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8F0ECA" w14:textId="77777777" w:rsidR="00102898" w:rsidRPr="004F2C2E" w:rsidRDefault="004F2C2E" w:rsidP="004F2C2E">
      <w:pPr>
        <w:widowControl/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</w:pPr>
      <w:bookmarkStart w:id="0" w:name="_GoBack"/>
      <w:bookmarkEnd w:id="0"/>
      <w:r w:rsidRPr="004F2C2E">
        <w:rPr>
          <w:rFonts w:ascii="Times New Roman" w:eastAsia="MS PGothic" w:hAnsi="Times New Roman" w:cs="Times New Roman"/>
          <w:b/>
          <w:bCs/>
          <w:color w:val="000000"/>
          <w:kern w:val="0"/>
          <w:sz w:val="22"/>
          <w:szCs w:val="22"/>
        </w:rPr>
        <w:t>Supplementary Table 2.</w:t>
      </w:r>
      <w:r w:rsidRPr="004F2C2E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 xml:space="preserve"> Association between PD-L1 protein expression and clinicopathological factors in patients with squamous cell carcinoma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38"/>
        <w:gridCol w:w="2179"/>
        <w:gridCol w:w="918"/>
        <w:gridCol w:w="1162"/>
        <w:gridCol w:w="1146"/>
        <w:gridCol w:w="1153"/>
      </w:tblGrid>
      <w:tr w:rsidR="004F2C2E" w:rsidRPr="004F2C2E" w14:paraId="70924897" w14:textId="77777777" w:rsidTr="004F2C2E">
        <w:trPr>
          <w:trHeight w:val="240"/>
        </w:trPr>
        <w:tc>
          <w:tcPr>
            <w:tcW w:w="122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372AF4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Factors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CF18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2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50C09C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3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9E1EF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PD-L1, </w:t>
            </w:r>
            <w:r w:rsidRPr="004F2C2E"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N</w:t>
            </w:r>
            <w:r w:rsidRPr="004F2C2E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66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5D6FAE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4F2C2E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</w:tr>
      <w:tr w:rsidR="004F2C2E" w:rsidRPr="004F2C2E" w14:paraId="402E72B5" w14:textId="77777777" w:rsidTr="004F2C2E">
        <w:trPr>
          <w:trHeight w:val="240"/>
        </w:trPr>
        <w:tc>
          <w:tcPr>
            <w:tcW w:w="12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F7B5A7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0979E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2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C55AF9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FBC61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A9861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66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246B1F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4F2C2E" w:rsidRPr="004F2C2E" w14:paraId="3BC82DB4" w14:textId="77777777" w:rsidTr="004F2C2E">
        <w:trPr>
          <w:trHeight w:val="24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59B4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20F7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&lt; 6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5DA6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92CF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4 (49.0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B916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8 (33.3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4914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.1144</w:t>
            </w:r>
          </w:p>
        </w:tc>
      </w:tr>
      <w:tr w:rsidR="004F2C2E" w:rsidRPr="004F2C2E" w14:paraId="5A0E0C68" w14:textId="77777777" w:rsidTr="004F2C2E">
        <w:trPr>
          <w:trHeight w:val="24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1708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3818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≥ 6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AE50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F260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5 (51.0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395E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6 (66.7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5CBF4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F2C2E" w:rsidRPr="004F2C2E" w14:paraId="48A47355" w14:textId="77777777" w:rsidTr="004F2C2E">
        <w:trPr>
          <w:trHeight w:val="24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D788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6FDF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9455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3DF2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482D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C953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F2C2E" w:rsidRPr="004F2C2E" w14:paraId="68C9F626" w14:textId="77777777" w:rsidTr="004F2C2E">
        <w:trPr>
          <w:trHeight w:val="24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5938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B546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28E7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9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041A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4 (89.8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3FA6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50 (92.6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93DA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.7330</w:t>
            </w:r>
          </w:p>
        </w:tc>
      </w:tr>
      <w:tr w:rsidR="004F2C2E" w:rsidRPr="004F2C2E" w14:paraId="4D1B81C3" w14:textId="77777777" w:rsidTr="004F2C2E">
        <w:trPr>
          <w:trHeight w:val="24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F57C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5C2F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2B26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33DC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5 (10.2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5DB6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 (7.4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0B9FA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F2C2E" w:rsidRPr="004F2C2E" w14:paraId="51C22B45" w14:textId="77777777" w:rsidTr="004F2C2E">
        <w:trPr>
          <w:trHeight w:val="24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FCCB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C140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955B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AD7C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3755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5DB8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F2C2E" w:rsidRPr="004F2C2E" w14:paraId="344F20DF" w14:textId="77777777" w:rsidTr="004F2C2E">
        <w:trPr>
          <w:trHeight w:val="24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D53A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Smoking history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DFC6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&lt; 30 pack year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7045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C987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6 (12.2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1E4E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6 (11.1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5D25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.0000</w:t>
            </w:r>
          </w:p>
        </w:tc>
      </w:tr>
      <w:tr w:rsidR="004F2C2E" w:rsidRPr="004F2C2E" w14:paraId="43C14814" w14:textId="77777777" w:rsidTr="004F2C2E">
        <w:trPr>
          <w:trHeight w:val="24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C8FA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00FA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≥ 30 pack year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4EB5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786E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3 (87.8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E569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8 (88.9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EB1A0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F2C2E" w:rsidRPr="004F2C2E" w14:paraId="720F2855" w14:textId="77777777" w:rsidTr="004F2C2E">
        <w:trPr>
          <w:trHeight w:val="24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F1F8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949A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CC28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102B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225B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C3B7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F2C2E" w:rsidRPr="004F2C2E" w14:paraId="0CA071BD" w14:textId="77777777" w:rsidTr="004F2C2E">
        <w:trPr>
          <w:trHeight w:val="24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3173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Grade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EA42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Non-keratinizi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CBE1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51C7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9 (18.4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0D5E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1 (20.4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B353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.0000</w:t>
            </w:r>
          </w:p>
        </w:tc>
      </w:tr>
      <w:tr w:rsidR="004F2C2E" w:rsidRPr="004F2C2E" w14:paraId="1F5B91F7" w14:textId="77777777" w:rsidTr="004F2C2E">
        <w:trPr>
          <w:trHeight w:val="24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196F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6C86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Keratinizi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292D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5B52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0 (81.6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2690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3 (79.6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C50FA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F2C2E" w:rsidRPr="004F2C2E" w14:paraId="6E2279D3" w14:textId="77777777" w:rsidTr="004F2C2E">
        <w:trPr>
          <w:trHeight w:val="24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700C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427E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B636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18AC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5D45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F14B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F2C2E" w:rsidRPr="004F2C2E" w14:paraId="60E9F3C3" w14:textId="77777777" w:rsidTr="004F2C2E">
        <w:trPr>
          <w:trHeight w:val="24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7A9B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6CE4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T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45D7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08DF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2 (44.9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1C97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5 (27.8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B4EF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.0997</w:t>
            </w:r>
          </w:p>
        </w:tc>
      </w:tr>
      <w:tr w:rsidR="004F2C2E" w:rsidRPr="004F2C2E" w14:paraId="53AE57F5" w14:textId="77777777" w:rsidTr="004F2C2E">
        <w:trPr>
          <w:trHeight w:val="24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6FDC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139A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≥ T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DC22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A805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7 (55.1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8CFA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9 (72.2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11F66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F2C2E" w:rsidRPr="004F2C2E" w14:paraId="1ECC907F" w14:textId="77777777" w:rsidTr="004F2C2E">
        <w:trPr>
          <w:trHeight w:val="24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2BEB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AF03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DB5D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2705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D969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6EE2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F2C2E" w:rsidRPr="004F2C2E" w14:paraId="3D642E54" w14:textId="77777777" w:rsidTr="004F2C2E">
        <w:trPr>
          <w:trHeight w:val="24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1B0D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7D11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N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C99E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A770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8 (77.6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4309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 (74.1)</w:t>
            </w:r>
          </w:p>
        </w:tc>
        <w:tc>
          <w:tcPr>
            <w:tcW w:w="6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97D1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.8186</w:t>
            </w:r>
          </w:p>
        </w:tc>
      </w:tr>
      <w:tr w:rsidR="004F2C2E" w:rsidRPr="004F2C2E" w14:paraId="52A49F09" w14:textId="77777777" w:rsidTr="004F2C2E">
        <w:trPr>
          <w:trHeight w:val="24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1AAA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D6E8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≥ N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5262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33BF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1 (22.4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FE6D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(25.9)</w:t>
            </w:r>
          </w:p>
        </w:tc>
        <w:tc>
          <w:tcPr>
            <w:tcW w:w="6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D85D9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F2C2E" w:rsidRPr="004F2C2E" w14:paraId="3E10B596" w14:textId="77777777" w:rsidTr="004F2C2E">
        <w:trPr>
          <w:trHeight w:val="24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07DF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A332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7CF3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2A35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E203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4DC1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F2C2E" w:rsidRPr="004F2C2E" w14:paraId="0395B40A" w14:textId="77777777" w:rsidTr="004F2C2E">
        <w:trPr>
          <w:trHeight w:val="28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187B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Stage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EA1E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MS PGothic" w:eastAsia="MS PGothic" w:hAnsi="MS PGothic" w:cs="Times New Roman" w:hint="eastAsia"/>
                <w:color w:val="000000"/>
                <w:kern w:val="0"/>
                <w:sz w:val="22"/>
                <w:szCs w:val="22"/>
              </w:rPr>
              <w:t>Ⅰ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6D05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36C8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4 (69.4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4198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7 (50.0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1AC4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.0702</w:t>
            </w:r>
          </w:p>
        </w:tc>
      </w:tr>
      <w:tr w:rsidR="004F2C2E" w:rsidRPr="004F2C2E" w14:paraId="66BB187F" w14:textId="77777777" w:rsidTr="004F2C2E">
        <w:trPr>
          <w:trHeight w:val="24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9E27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12B0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≥ II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BF95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8235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5 (30.6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053F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(50.0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CFB22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F2C2E" w:rsidRPr="004F2C2E" w14:paraId="74EDAA58" w14:textId="77777777" w:rsidTr="004F2C2E">
        <w:trPr>
          <w:trHeight w:val="24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B57A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CE07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D20A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87E7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5A39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041D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F2C2E" w:rsidRPr="004F2C2E" w14:paraId="3109E343" w14:textId="77777777" w:rsidTr="004F2C2E">
        <w:trPr>
          <w:trHeight w:val="24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DBB1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pl</w:t>
            </w:r>
            <w:proofErr w:type="spellEnd"/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FA87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Absent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F618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C3AB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5 (71.4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65DE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9 (53.7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BB1B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.0711</w:t>
            </w:r>
          </w:p>
        </w:tc>
      </w:tr>
      <w:tr w:rsidR="004F2C2E" w:rsidRPr="004F2C2E" w14:paraId="77C46189" w14:textId="77777777" w:rsidTr="004F2C2E">
        <w:trPr>
          <w:trHeight w:val="24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3CE8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79A1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Present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FE29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61A8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4 (28.6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400C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5 (46.3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EFA47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F2C2E" w:rsidRPr="004F2C2E" w14:paraId="56CFE788" w14:textId="77777777" w:rsidTr="004F2C2E">
        <w:trPr>
          <w:trHeight w:val="24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CCC4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48C1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EDE1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9B70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1B8F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3129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F2C2E" w:rsidRPr="004F2C2E" w14:paraId="532E7165" w14:textId="77777777" w:rsidTr="004F2C2E">
        <w:trPr>
          <w:trHeight w:val="24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2CFE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ly</w:t>
            </w:r>
            <w:proofErr w:type="spellEnd"/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C4EB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Absent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517F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708C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3 (87.8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648D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7 (87.0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702D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="00310B5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.0000</w:t>
            </w:r>
          </w:p>
        </w:tc>
      </w:tr>
      <w:tr w:rsidR="004F2C2E" w:rsidRPr="004F2C2E" w14:paraId="7BC52D34" w14:textId="77777777" w:rsidTr="004F2C2E">
        <w:trPr>
          <w:trHeight w:val="24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240E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0A4D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Present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DDF3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930A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6 (12.2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9F5B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7 (13.0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A2CCA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F2C2E" w:rsidRPr="004F2C2E" w14:paraId="6FC70D54" w14:textId="77777777" w:rsidTr="004F2C2E">
        <w:trPr>
          <w:trHeight w:val="24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0C57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4789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3C1E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3392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5ECE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B47D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F2C2E" w:rsidRPr="004F2C2E" w14:paraId="7162ECEF" w14:textId="77777777" w:rsidTr="004F2C2E">
        <w:trPr>
          <w:trHeight w:val="24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3B43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v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5AF9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Absent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CFEE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D6A0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 w:rsidR="00C4500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 (63.3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6095" w14:textId="77777777" w:rsidR="004F2C2E" w:rsidRPr="004F2C2E" w:rsidRDefault="00C45005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(51.9)</w:t>
            </w:r>
          </w:p>
        </w:tc>
        <w:tc>
          <w:tcPr>
            <w:tcW w:w="6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37A1" w14:textId="77777777" w:rsidR="004F2C2E" w:rsidRPr="004F2C2E" w:rsidRDefault="00C45005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.3189</w:t>
            </w:r>
          </w:p>
        </w:tc>
      </w:tr>
      <w:tr w:rsidR="004F2C2E" w:rsidRPr="004F2C2E" w14:paraId="0F54EF18" w14:textId="77777777" w:rsidTr="004F2C2E">
        <w:trPr>
          <w:trHeight w:val="24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77AB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DC39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Present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4F5A" w14:textId="77777777" w:rsidR="004F2C2E" w:rsidRPr="004F2C2E" w:rsidRDefault="00310B54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DE9A" w14:textId="77777777" w:rsidR="004F2C2E" w:rsidRPr="004F2C2E" w:rsidRDefault="00C45005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8 (36.7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888B" w14:textId="77777777" w:rsidR="004F2C2E" w:rsidRPr="004F2C2E" w:rsidRDefault="00C45005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(48.1)</w:t>
            </w:r>
          </w:p>
        </w:tc>
        <w:tc>
          <w:tcPr>
            <w:tcW w:w="6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F2B17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F2C2E" w:rsidRPr="004F2C2E" w14:paraId="2AAB0683" w14:textId="77777777" w:rsidTr="004F2C2E">
        <w:trPr>
          <w:trHeight w:val="24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281C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A372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2E1F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2FB4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016E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A829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F2C2E" w:rsidRPr="004F2C2E" w14:paraId="6656E4F9" w14:textId="77777777" w:rsidTr="004F2C2E">
        <w:trPr>
          <w:trHeight w:val="24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8C5A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SUVmax</w:t>
            </w:r>
            <w:proofErr w:type="spellEnd"/>
            <w:r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64D1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4CD1" w14:textId="77777777" w:rsidR="004F2C2E" w:rsidRPr="004F2C2E" w:rsidRDefault="00C45005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ABD2" w14:textId="77777777" w:rsidR="004F2C2E" w:rsidRPr="004F2C2E" w:rsidRDefault="00C45005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3 (46.9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579D" w14:textId="77777777" w:rsidR="004F2C2E" w:rsidRPr="004F2C2E" w:rsidRDefault="00C45005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(14.8)</w:t>
            </w:r>
          </w:p>
        </w:tc>
        <w:tc>
          <w:tcPr>
            <w:tcW w:w="6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BF0CB2" w14:textId="77777777" w:rsidR="004F2C2E" w:rsidRPr="004F2C2E" w:rsidRDefault="00C45005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.0005</w:t>
            </w:r>
          </w:p>
        </w:tc>
      </w:tr>
      <w:tr w:rsidR="004F2C2E" w:rsidRPr="004F2C2E" w14:paraId="257BDB9A" w14:textId="77777777" w:rsidTr="004F2C2E">
        <w:trPr>
          <w:trHeight w:val="240"/>
        </w:trPr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B1C45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8478E" w14:textId="77777777" w:rsidR="004F2C2E" w:rsidRPr="004F2C2E" w:rsidRDefault="004F2C2E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DC6CF" w14:textId="77777777" w:rsidR="004F2C2E" w:rsidRPr="004F2C2E" w:rsidRDefault="00C45005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0E431" w14:textId="77777777" w:rsidR="004F2C2E" w:rsidRPr="004F2C2E" w:rsidRDefault="00C45005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6 (53.1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F0257" w14:textId="77777777" w:rsidR="004F2C2E" w:rsidRPr="004F2C2E" w:rsidRDefault="00C45005" w:rsidP="004F2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6</w:t>
            </w:r>
            <w:r w:rsidR="004F2C2E" w:rsidRPr="004F2C2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(85.2)</w:t>
            </w:r>
          </w:p>
        </w:tc>
        <w:tc>
          <w:tcPr>
            <w:tcW w:w="6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09BBF1" w14:textId="77777777" w:rsidR="004F2C2E" w:rsidRPr="004F2C2E" w:rsidRDefault="004F2C2E" w:rsidP="004F2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14:paraId="1BA46EA0" w14:textId="77777777" w:rsidR="004F2C2E" w:rsidRPr="004F2C2E" w:rsidRDefault="00310B54" w:rsidP="004F2C2E">
      <w:pPr>
        <w:widowControl/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</w:pPr>
      <w:r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lastRenderedPageBreak/>
        <w:t xml:space="preserve">*: </w:t>
      </w:r>
      <w:proofErr w:type="gramStart"/>
      <w:r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>cut</w:t>
      </w:r>
      <w:proofErr w:type="gramEnd"/>
      <w:r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>-off value is 7.72</w:t>
      </w:r>
      <w:r w:rsidR="004F2C2E" w:rsidRPr="004F2C2E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>.</w:t>
      </w:r>
    </w:p>
    <w:p w14:paraId="0E34B523" w14:textId="77777777" w:rsidR="004F2C2E" w:rsidRPr="004F2C2E" w:rsidRDefault="004F2C2E" w:rsidP="004F2C2E">
      <w:pPr>
        <w:widowControl/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</w:pPr>
      <w:r w:rsidRPr="004F2C2E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 xml:space="preserve">PD-L1: programmed cell death-ligand 1, </w:t>
      </w:r>
      <w:proofErr w:type="spellStart"/>
      <w:proofErr w:type="gramStart"/>
      <w:r w:rsidRPr="004F2C2E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>pl</w:t>
      </w:r>
      <w:proofErr w:type="spellEnd"/>
      <w:proofErr w:type="gramEnd"/>
      <w:r w:rsidRPr="004F2C2E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 xml:space="preserve">: pleural invasion, </w:t>
      </w:r>
      <w:proofErr w:type="spellStart"/>
      <w:r w:rsidRPr="004F2C2E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>ly</w:t>
      </w:r>
      <w:proofErr w:type="spellEnd"/>
      <w:r w:rsidRPr="004F2C2E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 xml:space="preserve">: lymphatic invasion, v: vascular invasion, </w:t>
      </w:r>
      <w:proofErr w:type="spellStart"/>
      <w:r w:rsidRPr="004F2C2E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>SUVmax</w:t>
      </w:r>
      <w:proofErr w:type="spellEnd"/>
      <w:r w:rsidRPr="004F2C2E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>: the maximum standardized uptake value</w:t>
      </w:r>
      <w:r w:rsidR="00E97FDF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>.</w:t>
      </w:r>
    </w:p>
    <w:p w14:paraId="1715BE5C" w14:textId="77777777" w:rsidR="004F2C2E" w:rsidRDefault="004F2C2E"/>
    <w:sectPr w:rsidR="004F2C2E" w:rsidSect="00BD02F0">
      <w:footerReference w:type="even" r:id="rId8"/>
      <w:footerReference w:type="default" r:id="rId9"/>
      <w:pgSz w:w="11900" w:h="16840"/>
      <w:pgMar w:top="1985" w:right="1701" w:bottom="1701" w:left="1701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DDC66E" w14:textId="77777777" w:rsidR="00310B54" w:rsidRDefault="00310B54" w:rsidP="004F2C2E">
      <w:r>
        <w:separator/>
      </w:r>
    </w:p>
  </w:endnote>
  <w:endnote w:type="continuationSeparator" w:id="0">
    <w:p w14:paraId="12A3A4F9" w14:textId="77777777" w:rsidR="00310B54" w:rsidRDefault="00310B54" w:rsidP="004F2C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PGothic">
    <w:altName w:val="ＭＳ Ｐゴシック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E4EE70" w14:textId="77777777" w:rsidR="00310B54" w:rsidRDefault="00310B54" w:rsidP="00310B54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2A9C1ADA" w14:textId="77777777" w:rsidR="00310B54" w:rsidRDefault="00310B54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BF4C7B" w14:textId="77777777" w:rsidR="00310B54" w:rsidRDefault="00310B54" w:rsidP="00310B54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BD02F0">
      <w:rPr>
        <w:rStyle w:val="a5"/>
        <w:noProof/>
      </w:rPr>
      <w:t>2</w:t>
    </w:r>
    <w:r>
      <w:rPr>
        <w:rStyle w:val="a5"/>
      </w:rPr>
      <w:fldChar w:fldCharType="end"/>
    </w:r>
  </w:p>
  <w:p w14:paraId="0FE5E487" w14:textId="77777777" w:rsidR="00310B54" w:rsidRDefault="00310B54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347D34" w14:textId="77777777" w:rsidR="00310B54" w:rsidRDefault="00310B54" w:rsidP="004F2C2E">
      <w:r>
        <w:separator/>
      </w:r>
    </w:p>
  </w:footnote>
  <w:footnote w:type="continuationSeparator" w:id="0">
    <w:p w14:paraId="2665B1C5" w14:textId="77777777" w:rsidR="00310B54" w:rsidRDefault="00310B54" w:rsidP="004F2C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C2E"/>
    <w:rsid w:val="00102898"/>
    <w:rsid w:val="00262AF7"/>
    <w:rsid w:val="00310B54"/>
    <w:rsid w:val="004F2C2E"/>
    <w:rsid w:val="00835A96"/>
    <w:rsid w:val="00947CFD"/>
    <w:rsid w:val="009B79D9"/>
    <w:rsid w:val="00BD02F0"/>
    <w:rsid w:val="00C45005"/>
    <w:rsid w:val="00D83F93"/>
    <w:rsid w:val="00E9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DB5D5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F2C2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4F2C2E"/>
  </w:style>
  <w:style w:type="character" w:styleId="a5">
    <w:name w:val="page number"/>
    <w:basedOn w:val="a0"/>
    <w:uiPriority w:val="99"/>
    <w:semiHidden/>
    <w:unhideWhenUsed/>
    <w:rsid w:val="004F2C2E"/>
  </w:style>
  <w:style w:type="character" w:styleId="a6">
    <w:name w:val="line number"/>
    <w:basedOn w:val="a0"/>
    <w:uiPriority w:val="99"/>
    <w:semiHidden/>
    <w:unhideWhenUsed/>
    <w:rsid w:val="00BD02F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F2C2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4F2C2E"/>
  </w:style>
  <w:style w:type="character" w:styleId="a5">
    <w:name w:val="page number"/>
    <w:basedOn w:val="a0"/>
    <w:uiPriority w:val="99"/>
    <w:semiHidden/>
    <w:unhideWhenUsed/>
    <w:rsid w:val="004F2C2E"/>
  </w:style>
  <w:style w:type="character" w:styleId="a6">
    <w:name w:val="line number"/>
    <w:basedOn w:val="a0"/>
    <w:uiPriority w:val="99"/>
    <w:semiHidden/>
    <w:unhideWhenUsed/>
    <w:rsid w:val="00BD02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66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0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9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41E7FAE-2C88-5341-A6F6-09C296A8DC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93</Words>
  <Characters>1101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九州大学　消化器・総合外科（第二外科）</Company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田 和樹</dc:creator>
  <cp:keywords/>
  <dc:description/>
  <cp:lastModifiedBy>高田 和樹</cp:lastModifiedBy>
  <cp:revision>6</cp:revision>
  <dcterms:created xsi:type="dcterms:W3CDTF">2016-08-25T13:52:00Z</dcterms:created>
  <dcterms:modified xsi:type="dcterms:W3CDTF">2016-11-26T11:51:00Z</dcterms:modified>
</cp:coreProperties>
</file>